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table 1. Odds ratios (95% Confidence Intervals) for extremely high stress (‘my life is nearly unbearable’) by educational level, employment status and household income level for total study period 1979-2002. Men and wome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967"/>
        <w:gridCol w:w="1967"/>
        <w:gridCol w:w="1966"/>
        <w:gridCol w:w="1966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, 1979-2002</w:t>
            </w:r>
          </w:p>
        </w:tc>
        <w:tc>
          <w:tcPr>
            <w:tcW w:w="3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, 1979-2002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-adjusted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ES variables adjusted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-adjusted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ES variables adjusted</w:t>
            </w:r>
            <w:r>
              <w:rPr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ducational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el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95% CI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95% CI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95% CI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95% CI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st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mediat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.37 (1.13-1.66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16 (0.95-1.43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.24 (1.03-1.49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00 (0.82-1.21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st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.54 (1.27-1.86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20 (0.97-1.48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.54 (1.28-1.87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18 (0.96-1.44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ployment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us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loye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ent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2.18 (1.40-3.39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.99 (1.27-3.11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53 (0.99-2.34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17 (0.74-1.82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wif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09 (0.85-1.41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7 (0.67-1.13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re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3.16 (2.56-3.92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2.57 (2.04-3.23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2.90 (2.33-3.61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2.15 (1.71-2.71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employed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4.55 (3.73-5.56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3.66 (2.94-4.55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2.91 (2.31-3.68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2.12 (1.65-2.71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usehold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m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st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highest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 (0.64-1.06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0.74 (0.57-0.96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 (0.95-1.56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14 (0.89-1.47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81-1.3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1 (0.63-1.05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 (0.96-1.59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.06 (0.82-1.37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lowest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.30 (1.04-1.64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4 (0.73-1.20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.61 (1.27-2.04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.33 (1.04-1.71)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st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2.19 (1.77-2.70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.31 (1.03-1.66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2.86 (2.30-3.56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2.17 (1.70-2.76)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vertAlign w:val="superscript"/>
        </w:rPr>
        <w:t>1</w:t>
      </w:r>
      <w:r>
        <w:rPr/>
        <w:t>Adjusted for study period</w:t>
      </w:r>
    </w:p>
    <w:p>
      <w:pPr>
        <w:pStyle w:val="Normal"/>
        <w:ind w:left="720" w:hanging="720"/>
        <w:rPr/>
      </w:pPr>
      <w:r>
        <w:rPr/>
        <w:t>*Significant odds ratios in bold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6:29:00Z</dcterms:created>
  <dc:creator>ktah</dc:creator>
  <dc:description/>
  <cp:keywords/>
  <dc:language>en-US</dc:language>
  <cp:lastModifiedBy>ktah</cp:lastModifiedBy>
  <cp:lastPrinted>2012-02-14T11:47:00Z</cp:lastPrinted>
  <dcterms:modified xsi:type="dcterms:W3CDTF">2012-05-17T16:30:00Z</dcterms:modified>
  <cp:revision>3</cp:revision>
  <dc:subject/>
  <dc:title/>
</cp:coreProperties>
</file>